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6BC9D" w14:textId="174FE533" w:rsidR="00CD5C2A" w:rsidRDefault="00CD5C2A" w:rsidP="00CD5C2A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557286">
        <w:rPr>
          <w:rFonts w:cstheme="minorHAnsi"/>
          <w:b/>
          <w:bCs/>
          <w:sz w:val="22"/>
          <w:szCs w:val="22"/>
          <w:lang w:val="en-US"/>
        </w:rPr>
        <w:t>T</w:t>
      </w:r>
      <w:r>
        <w:rPr>
          <w:rFonts w:cstheme="minorHAnsi"/>
          <w:b/>
          <w:bCs/>
          <w:sz w:val="22"/>
          <w:szCs w:val="22"/>
          <w:lang w:val="en-US"/>
        </w:rPr>
        <w:t>able 2</w:t>
      </w:r>
      <w:r w:rsidRPr="00F33EC9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Pr="00740334">
        <w:rPr>
          <w:rFonts w:cstheme="minorHAnsi"/>
          <w:b/>
          <w:bCs/>
          <w:sz w:val="22"/>
          <w:szCs w:val="22"/>
          <w:lang w:val="en-US"/>
        </w:rPr>
        <w:t>Individual patient’s characteristics</w:t>
      </w:r>
    </w:p>
    <w:tbl>
      <w:tblPr>
        <w:tblpPr w:leftFromText="142" w:rightFromText="142" w:vertAnchor="text" w:horzAnchor="margin" w:tblpY="-43"/>
        <w:tblOverlap w:val="never"/>
        <w:tblW w:w="522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448"/>
        <w:gridCol w:w="358"/>
        <w:gridCol w:w="333"/>
        <w:gridCol w:w="549"/>
        <w:gridCol w:w="683"/>
        <w:gridCol w:w="414"/>
        <w:gridCol w:w="452"/>
        <w:gridCol w:w="493"/>
        <w:gridCol w:w="425"/>
        <w:gridCol w:w="426"/>
        <w:gridCol w:w="425"/>
        <w:gridCol w:w="371"/>
        <w:gridCol w:w="356"/>
        <w:gridCol w:w="418"/>
        <w:gridCol w:w="425"/>
        <w:gridCol w:w="425"/>
        <w:gridCol w:w="426"/>
        <w:gridCol w:w="425"/>
        <w:gridCol w:w="425"/>
        <w:gridCol w:w="425"/>
        <w:gridCol w:w="709"/>
        <w:gridCol w:w="1123"/>
      </w:tblGrid>
      <w:tr w:rsidR="00CD5C2A" w:rsidRPr="003E512D" w14:paraId="4233B7AD" w14:textId="77777777" w:rsidTr="0037295A">
        <w:trPr>
          <w:trHeight w:hRule="exact" w:val="567"/>
          <w:tblHeader/>
        </w:trPr>
        <w:tc>
          <w:tcPr>
            <w:tcW w:w="37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</w:tcPr>
          <w:p w14:paraId="7A1EA47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No.</w:t>
            </w:r>
          </w:p>
          <w:p w14:paraId="0498ED8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48" w:type="dxa"/>
            <w:vMerge w:val="restart"/>
            <w:tcBorders>
              <w:top w:val="single" w:sz="8" w:space="0" w:color="auto"/>
              <w:left w:val="single" w:sz="8" w:space="0" w:color="000000" w:themeColor="text1"/>
              <w:right w:val="single" w:sz="8" w:space="0" w:color="000000" w:themeColor="text1"/>
            </w:tcBorders>
          </w:tcPr>
          <w:p w14:paraId="79DD54F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BMF t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ype</w:t>
            </w:r>
          </w:p>
          <w:p w14:paraId="3B12854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58" w:type="dxa"/>
            <w:vMerge w:val="restart"/>
            <w:tcBorders>
              <w:top w:val="single" w:sz="8" w:space="0" w:color="auto"/>
              <w:left w:val="nil"/>
              <w:right w:val="single" w:sz="8" w:space="0" w:color="000000" w:themeColor="text1"/>
            </w:tcBorders>
          </w:tcPr>
          <w:p w14:paraId="508F583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Age</w:t>
            </w:r>
          </w:p>
          <w:p w14:paraId="26393AD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y)</w:t>
            </w:r>
          </w:p>
        </w:tc>
        <w:tc>
          <w:tcPr>
            <w:tcW w:w="33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7C93D8D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Sex</w:t>
            </w:r>
          </w:p>
          <w:p w14:paraId="4EF1D46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4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auto"/>
            </w:tcBorders>
          </w:tcPr>
          <w:p w14:paraId="2E6DF3F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Trigger</w:t>
            </w:r>
          </w:p>
          <w:p w14:paraId="4B3448C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83" w:type="dxa"/>
            <w:vMerge w:val="restart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</w:tcPr>
          <w:p w14:paraId="2FD9E20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Symptoms </w:t>
            </w:r>
          </w:p>
          <w:p w14:paraId="54C0DC31" w14:textId="77777777" w:rsidR="00CD5C2A" w:rsidRPr="003E512D" w:rsidRDefault="00CD5C2A" w:rsidP="0037295A">
            <w:pPr>
              <w:spacing w:line="276" w:lineRule="auto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14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05CC1FB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Lag </w:t>
            </w:r>
          </w:p>
          <w:p w14:paraId="02EA6AA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w)</w:t>
            </w:r>
          </w:p>
        </w:tc>
        <w:tc>
          <w:tcPr>
            <w:tcW w:w="94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097B9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AST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</w:p>
          <w:p w14:paraId="64D6B57B" w14:textId="2A222C79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U/</w:t>
            </w:r>
            <w:r w:rsidR="00EC35F4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1BFD22D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ALT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</w:p>
          <w:p w14:paraId="592EBFA3" w14:textId="69A37ADB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U/</w:t>
            </w:r>
            <w:r w:rsidR="00EC35F4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79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717AC42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GGT </w:t>
            </w:r>
          </w:p>
          <w:p w14:paraId="0DC2FFC1" w14:textId="23369A44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U/</w:t>
            </w:r>
            <w:r w:rsidR="00EC35F4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77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0CDA59D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Bili </w:t>
            </w:r>
          </w:p>
          <w:p w14:paraId="2FB48470" w14:textId="5A63B9D4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mg/d</w:t>
            </w:r>
            <w:r w:rsidR="00EC35F4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)</w:t>
            </w:r>
          </w:p>
        </w:tc>
        <w:tc>
          <w:tcPr>
            <w:tcW w:w="8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3B498A8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INR</w:t>
            </w:r>
          </w:p>
          <w:p w14:paraId="0F549F6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3C74395D" w14:textId="4BCF78ED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ymphocytes (x/µ</w:t>
            </w:r>
            <w:r w:rsidR="00EC35F4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</w:t>
            </w: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5" w:type="dxa"/>
            <w:vMerge w:val="restart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</w:tcPr>
          <w:p w14:paraId="51C983C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LTX</w:t>
            </w:r>
          </w:p>
        </w:tc>
        <w:tc>
          <w:tcPr>
            <w:tcW w:w="42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3AD1E8E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Recovery</w:t>
            </w:r>
          </w:p>
          <w:p w14:paraId="21DFA2F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(w)</w:t>
            </w:r>
          </w:p>
        </w:tc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1B7B52B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Steroid use for hepatitis</w:t>
            </w:r>
          </w:p>
        </w:tc>
        <w:tc>
          <w:tcPr>
            <w:tcW w:w="112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auto"/>
            </w:tcBorders>
          </w:tcPr>
          <w:p w14:paraId="65211BC8" w14:textId="4A27FA98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 xml:space="preserve">Treatment of </w:t>
            </w:r>
            <w:r w:rsidR="002C4B76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BMF</w:t>
            </w:r>
          </w:p>
        </w:tc>
      </w:tr>
      <w:tr w:rsidR="00CD5C2A" w:rsidRPr="003E512D" w14:paraId="43E3A487" w14:textId="77777777" w:rsidTr="0037295A">
        <w:trPr>
          <w:trHeight w:hRule="exact" w:val="300"/>
          <w:tblHeader/>
        </w:trPr>
        <w:tc>
          <w:tcPr>
            <w:tcW w:w="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551A308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48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68C48C3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58" w:type="dxa"/>
            <w:vMerge/>
            <w:tcBorders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5744571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33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73CE459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4B5117E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83" w:type="dxa"/>
            <w:vMerge/>
            <w:tcBorders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010E2B5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14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A28F1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52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5257317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493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76110FE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ax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079C3AE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0F8D9BD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ax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46A0901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371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18C4043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ax</w:t>
            </w:r>
          </w:p>
        </w:tc>
        <w:tc>
          <w:tcPr>
            <w:tcW w:w="3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32E3821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418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5D033FD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ax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60B5FD5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40C5D13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ax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FF7410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4B86AFE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Min</w:t>
            </w:r>
          </w:p>
        </w:tc>
        <w:tc>
          <w:tcPr>
            <w:tcW w:w="425" w:type="dxa"/>
            <w:vMerge/>
            <w:tcBorders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09168B8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40F3A1B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5D90DED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19C2091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</w:tr>
      <w:tr w:rsidR="00CD5C2A" w:rsidRPr="003E512D" w14:paraId="41428B09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F2B9B7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6F82EE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A2CF5E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333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9E203B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549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EB58628" w14:textId="0C33744E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4E87DF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, abdominal pain</w:t>
            </w:r>
          </w:p>
        </w:tc>
        <w:tc>
          <w:tcPr>
            <w:tcW w:w="414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635CAA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8ACDCB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68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A9BFCB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353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D3C01E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31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3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222D96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13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DFC463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4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21EDCE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45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50CC4A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5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5E24DB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7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5CBF451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C689FEB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74CBC1B3" w14:textId="6EC73B66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7D2ED3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3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1E3DE5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DD60E7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7F4E68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493CEC5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azathioprine, watch and wait</w:t>
            </w:r>
          </w:p>
        </w:tc>
      </w:tr>
      <w:tr w:rsidR="00CD5C2A" w:rsidRPr="003E512D" w14:paraId="564E9633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0DCA72C" w14:textId="2040D052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C0600B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D56AC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130D88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79F027AE" w14:textId="2D017B26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D2F40A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, abdominal pain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8D0765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05A18B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sz w:val="12"/>
                <w:szCs w:val="12"/>
                <w:lang w:val="en-US"/>
              </w:rPr>
              <w:t>82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B7213A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802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268768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sz w:val="12"/>
                <w:szCs w:val="12"/>
                <w:lang w:val="en-US"/>
              </w:rPr>
              <w:t>22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C9743B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23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20D082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76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8FE05F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76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437100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0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F6E7A7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20</w:t>
            </w: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C5C06BD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17B314B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3E1EB94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70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BB79B82" w14:textId="7F3ABCBE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7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DD5B09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9E3FC4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A50FEF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305209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HSCT</w:t>
            </w:r>
          </w:p>
        </w:tc>
      </w:tr>
      <w:tr w:rsidR="00CD5C2A" w:rsidRPr="003E512D" w14:paraId="2F920251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FE4FA1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E5C37B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2D1AFF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158335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0FB6EC6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RI with RS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7796C8D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jaundic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EA388C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12C39F8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161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5CABD8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3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DD6B212" w14:textId="77777777" w:rsidR="00CD5C2A" w:rsidRPr="003E512D" w:rsidRDefault="00CD5C2A" w:rsidP="0037295A">
            <w:pPr>
              <w:spacing w:line="276" w:lineRule="auto"/>
              <w:ind w:left="708" w:hanging="708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40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07A534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00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FDA871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86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D7C65B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10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8566BA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9.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66CC78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</w:t>
            </w:r>
            <w:r>
              <w:rPr>
                <w:rFonts w:cstheme="minorHAnsi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62F420F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E062653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CF8EEB4" w14:textId="062BB727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66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4EA6435" w14:textId="69E0268C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F12FF9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6E563B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92EF4A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96C01E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cyclosporine, sirolimus, HSCT</w:t>
            </w:r>
          </w:p>
        </w:tc>
      </w:tr>
      <w:tr w:rsidR="00CD5C2A" w:rsidRPr="003E512D" w14:paraId="3ECFD90E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F6F998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76150B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B626EA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A3C8F6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0574B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GE with R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4003ACF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nausea, vomiting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80F9A7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9A557B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6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722DF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32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FF15B0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8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93EBA7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6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6836E2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B256D4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5DD8BC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F48A62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11B74AB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557B50A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1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50C91048" w14:textId="0C1B8C05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C827737" w14:textId="29B2BDD4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42469B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3F9AC6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C57304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7E4C7C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CT</w:t>
            </w:r>
          </w:p>
        </w:tc>
      </w:tr>
      <w:tr w:rsidR="00CD5C2A" w:rsidRPr="003E512D" w14:paraId="15C3B414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6C6D2C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4916E0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A36791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6D0B8A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047DEB1" w14:textId="2CDE3E18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7036FCD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088EF4C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F51A8B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6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AC1A12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70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1507C5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7BEABE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4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8D6CE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3C107E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F58B22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8B6A94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9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289DED8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sz w:val="12"/>
                <w:szCs w:val="12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E36BF36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1552640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1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4D4DA48" w14:textId="106C0627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4C6BF4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7A5707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0D9803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7318B42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cyclosporine, HSCT</w:t>
            </w:r>
          </w:p>
        </w:tc>
      </w:tr>
      <w:tr w:rsidR="00CD5C2A" w:rsidRPr="003E512D" w14:paraId="5BDBB5DB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FE0256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508AF5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93BC09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459850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952362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I with EB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41F3C49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abdominal pain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3FC8BF1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135711E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88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E57524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8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6FCCCA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21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B431DF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105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8E1990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26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1B749A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F923FE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</w:t>
            </w:r>
            <w:r>
              <w:rPr>
                <w:rFonts w:cstheme="minorHAnsi"/>
                <w:sz w:val="12"/>
                <w:szCs w:val="12"/>
              </w:rPr>
              <w:t>.</w:t>
            </w:r>
            <w:r w:rsidRPr="003E512D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8AB24E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8B3F94D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sz w:val="12"/>
                <w:szCs w:val="12"/>
              </w:rPr>
              <w:t>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B6FE613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1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4EDA3E58" w14:textId="1848F08A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9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5968ED6" w14:textId="39E21918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9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BF26B8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3E14E8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334B00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7510FE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CT</w:t>
            </w:r>
          </w:p>
        </w:tc>
      </w:tr>
      <w:tr w:rsidR="00CD5C2A" w:rsidRPr="003E512D" w14:paraId="1B558B22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6DC817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45F126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E51323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C01129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0323EBD" w14:textId="6500D7AA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729D880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2077D38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FF9AB7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25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832F50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5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5EDF0D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295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43E55C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958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66CB68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42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3A3956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5A7CFB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26</w:t>
            </w:r>
            <w:r>
              <w:rPr>
                <w:rFonts w:cstheme="minorHAnsi"/>
                <w:sz w:val="12"/>
                <w:szCs w:val="12"/>
              </w:rPr>
              <w:t>.</w:t>
            </w:r>
            <w:r w:rsidRPr="003E512D"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1D8488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6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163C4A7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sz w:val="12"/>
                <w:szCs w:val="12"/>
              </w:rPr>
              <w:t>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B7C116E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1B5B63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0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31BAB81" w14:textId="112E05CC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78F39B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3CA54698" w14:textId="6C5E7065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LTX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B92026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B72B9F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6C07D30F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BC74CA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67D3759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652BEB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F6AD6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0B7E2A1" w14:textId="7E0AB226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97E310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492B9AA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8D8F2F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43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5ED3EE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1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992E99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4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4188FF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D56BF9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40179D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7AC39D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sz w:val="12"/>
                <w:szCs w:val="12"/>
              </w:rPr>
              <w:t>13</w:t>
            </w:r>
            <w:r>
              <w:rPr>
                <w:rFonts w:cstheme="minorHAnsi"/>
                <w:sz w:val="12"/>
                <w:szCs w:val="12"/>
              </w:rPr>
              <w:t>.</w:t>
            </w:r>
            <w:r w:rsidRPr="003E512D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5330BC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25786B8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2D807E0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14B2FDB6" w14:textId="43752F51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 w:rsidR="00CB06A7">
              <w:rPr>
                <w:rFonts w:cstheme="minorHAnsi"/>
                <w:color w:val="000000"/>
                <w:sz w:val="12"/>
                <w:szCs w:val="12"/>
              </w:rPr>
              <w:t>01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1BBE0B9" w14:textId="511795B6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FA8D62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B2B56F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8B3938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0C2E6C9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zathioprine, HSCT</w:t>
            </w:r>
          </w:p>
        </w:tc>
      </w:tr>
      <w:tr w:rsidR="00CD5C2A" w:rsidRPr="003E512D" w14:paraId="057787DE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338E53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38BEC8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A2A151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B77580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7C784A5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2DC826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abdominal pain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728629D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00112D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2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43CE99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2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FD95E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0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10F2E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02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E7BE96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2B58F8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A50CF1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92682E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5787298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8D0FE2C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1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44B3A65D" w14:textId="274044A6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B022975" w14:textId="05EA2FB7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CFD480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BC0AB7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97F41F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213322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cyclosporine, steroids, HSCT</w:t>
            </w:r>
          </w:p>
        </w:tc>
      </w:tr>
      <w:tr w:rsidR="00CD5C2A" w:rsidRPr="003E512D" w14:paraId="6F2BC162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5A3FBA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EF9413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B4843F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E62F6F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5A89AEC" w14:textId="7B614560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104C371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>
              <w:rPr>
                <w:rFonts w:cstheme="minorHAnsi"/>
                <w:color w:val="000000"/>
                <w:sz w:val="12"/>
                <w:szCs w:val="12"/>
                <w:lang w:val="en-US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, vomiting, weight loss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56E926C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9822C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1F647F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033D32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F37714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0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D00A36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C89980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5996CA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6.0.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9EA1A0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4F59D2B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D9B42A0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4857E352" w14:textId="41D36B4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</w:t>
            </w:r>
            <w:r w:rsidR="00CB06A7">
              <w:rPr>
                <w:rFonts w:cstheme="minorHAnsi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EB8898B" w14:textId="7DD22E2E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9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388181A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B57833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7519A8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0A1830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CT</w:t>
            </w:r>
          </w:p>
        </w:tc>
      </w:tr>
      <w:tr w:rsidR="00CD5C2A" w:rsidRPr="003E512D" w14:paraId="22615AD4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CA6CEC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656893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0DB11B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F439AA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F90FE9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G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2882CAD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fatigue, nausea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3CAD06A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54E51F5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7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4F125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18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243FC5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7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53491C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76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CC8BED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C4EA94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0C1F5B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  <w:r>
              <w:rPr>
                <w:rFonts w:cstheme="minorHAns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BFB77C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8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92E8CB1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9D8511F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1AACDE8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9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4E22A86" w14:textId="7DF4E8CB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386411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07B736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B07402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7034530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CT</w:t>
            </w:r>
          </w:p>
        </w:tc>
      </w:tr>
      <w:tr w:rsidR="00CD5C2A" w:rsidRPr="003E512D" w14:paraId="3D3AD1F5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BE64E7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D5CB75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8F37B5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FCEE16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3EA982A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ICH / ICU car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80746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1A34B89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739930B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6EEFC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9661FC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DDD785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27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45FAA0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FF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509CBD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3DEE5E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  <w:r>
              <w:rPr>
                <w:rFonts w:cstheme="minorHAnsi"/>
                <w:color w:val="000000"/>
                <w:sz w:val="12"/>
                <w:szCs w:val="12"/>
              </w:rPr>
              <w:t>.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925C79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96710C5" w14:textId="4E48640A" w:rsidR="00CD5C2A" w:rsidRPr="005460D1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1FB4DC0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00E2A61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4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20A1340" w14:textId="61D6C87F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7914AC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BED9E8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5E84D8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BF3A62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711BF901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495740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4910A1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B3CA3C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064664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6B3BEB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8A7D93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abdominal pain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2A457E1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703AB3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1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2CB91C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6A364D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99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56164B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14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4610EE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A849E2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CB37AB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  <w:r>
              <w:rPr>
                <w:rFonts w:cstheme="minorHAnsi"/>
                <w:color w:val="000000"/>
                <w:sz w:val="12"/>
                <w:szCs w:val="12"/>
              </w:rPr>
              <w:t>.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C7845D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3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D1CA7F2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F63AA08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D7EDACE" w14:textId="1DD23466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1251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69D123D" w14:textId="1ACA3109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9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2D17C4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99ACDD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2D7CDE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C04040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HSCT</w:t>
            </w:r>
          </w:p>
        </w:tc>
      </w:tr>
      <w:tr w:rsidR="00CD5C2A" w:rsidRPr="003E512D" w14:paraId="5BEA1650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92C817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B70886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72EACA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4A1F0C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339E32DF" w14:textId="5DAF7187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57125A2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abdominal pain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761A168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1E05E3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6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78B3DF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2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3D532B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506F48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9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6E0211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F62F3E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232EE3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  <w:r>
              <w:rPr>
                <w:rFonts w:cstheme="minorHAnsi"/>
                <w:color w:val="000000"/>
                <w:sz w:val="12"/>
                <w:szCs w:val="12"/>
              </w:rPr>
              <w:t>.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6EA320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18F677B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581A117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490DCD2A" w14:textId="1061A0C7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40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184ADFC" w14:textId="01B06308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9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A135B5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63A3D45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F15451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0E07CA5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</w:t>
            </w:r>
          </w:p>
        </w:tc>
      </w:tr>
      <w:tr w:rsidR="00CD5C2A" w:rsidRPr="0095603F" w14:paraId="310996BC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E66E96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D16102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276974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A96B3A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4277936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005E4F3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vomiting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3D122D2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7D5A024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11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11694B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984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A5332F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4D7712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326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81C72F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672E4A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0BB286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0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70A88D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7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A3025CD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426FBD2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369772AB" w14:textId="5B04A4B7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B16D99E" w14:textId="311C9713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7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66A777E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1AF121C" w14:textId="2EA33969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LTX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456A36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3AC84B9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  <w:lang w:val="en-US"/>
              </w:rPr>
              <w:t>ATG, cyclosporine (tacrolimus post-LTX), steroids</w:t>
            </w:r>
          </w:p>
        </w:tc>
      </w:tr>
      <w:tr w:rsidR="00CD5C2A" w:rsidRPr="003E512D" w14:paraId="35C3D83E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7E875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BFCFD1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386223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BDC518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E3194CB" w14:textId="46DE442A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2F26124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298022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7C97CCF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69EF30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94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ADF12F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AE74E0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3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6A8E9C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91E9BC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64B7C4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</w:t>
            </w:r>
            <w:r>
              <w:rPr>
                <w:rFonts w:cstheme="minorHAnsi"/>
                <w:color w:val="000000"/>
                <w:sz w:val="12"/>
                <w:szCs w:val="12"/>
              </w:rPr>
              <w:t>.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8ECBA1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CAAF012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4C8D0D5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700639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3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4F9FE30" w14:textId="19337851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4</w:t>
            </w:r>
            <w:r w:rsidR="00CB06A7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59938D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226CC9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584F04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80227F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1236612E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54B8E2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E98460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2C363A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CD36AE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15B88984" w14:textId="6EBDA013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63805AE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weight loss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4E2B3FF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C425CA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0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8E9055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02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E7E23D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83184B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813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EBC136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0412A7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F07CF9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9B4513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59B7D25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91CE50F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748C4A83" w14:textId="6979D829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  <w:r w:rsidR="00CB06A7">
              <w:rPr>
                <w:rFonts w:cstheme="minorHAns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5136A2B" w14:textId="74722AFC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14DCC0B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3DA4F8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929AB1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6E962C8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</w:t>
            </w:r>
          </w:p>
        </w:tc>
      </w:tr>
      <w:tr w:rsidR="00CD5C2A" w:rsidRPr="003E512D" w14:paraId="5ED4DC26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B3ACF0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A25AEB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2AC748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CFF34E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59DAEA1" w14:textId="4148A9F3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  <w:lang w:val="en-US"/>
              </w:rPr>
              <w:t>no</w:t>
            </w:r>
            <w:r w:rsidRPr="003E512D" w:rsidDel="00EC35F4">
              <w:rPr>
                <w:rFonts w:ascii="Cambria Math" w:hAnsi="Cambria Math" w:cs="Cambria Math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1D413B1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A85C59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8F9131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03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65DEA70" w14:textId="5ED040A8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BF7B46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8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38D1056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668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5C7F69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  <w:r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34ABF1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  <w:r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5929C5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  <w:r>
              <w:rPr>
                <w:rFonts w:cstheme="minorHAnsi"/>
                <w:color w:val="000000"/>
                <w:sz w:val="12"/>
                <w:szCs w:val="12"/>
              </w:rPr>
              <w:t>.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484A98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  <w:r>
              <w:rPr>
                <w:rFonts w:cstheme="minorHAnsi"/>
                <w:color w:val="000000"/>
                <w:sz w:val="12"/>
                <w:szCs w:val="12"/>
              </w:rPr>
              <w:t>.8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50682D14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7964955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B881F6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0290D2D" w14:textId="35370D8C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1EB6D1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FC3C00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3A99AE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4CA7DCF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67A77041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70E97A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5DC2F6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SAA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B12EDB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037406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2AE99F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GE with R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1F557DD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nausea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2DC8495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77B1571A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79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96786D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080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43ADC73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CC1722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21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4446FA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707CF3E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4A687C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2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3B42F2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7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328255D8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D241569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7C56441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5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47F3C97" w14:textId="3C296F61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6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704427A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1B2E1E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469039E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609F92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</w:t>
            </w:r>
          </w:p>
        </w:tc>
      </w:tr>
      <w:tr w:rsidR="00CD5C2A" w:rsidRPr="003E512D" w14:paraId="7D6BA441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D8A64D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614ACC1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D857018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532A105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0FC2190D" w14:textId="4A630D34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G</w:t>
            </w:r>
            <w:r w:rsidR="00EC35F4">
              <w:rPr>
                <w:rFonts w:cstheme="min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2447BEB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6F6C7F1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0559FC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62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FDF7520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26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A9D32A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46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BADFFD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08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D3C077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2F804F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7FE3B81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E196EC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10BC53DD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23EA1144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5A51838" w14:textId="0605D30E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99F173B" w14:textId="5D3032E4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 w:rsidR="00CB06A7">
              <w:rPr>
                <w:rFonts w:cstheme="minorHAns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374AE1B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4EC1F48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1CFEBF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209B35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54BEF537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5895DF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21E63BB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88DF92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199B476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</w:tcPr>
          <w:p w14:paraId="750FCB4E" w14:textId="2F7DF3D3" w:rsidR="00CD5C2A" w:rsidRPr="003E512D" w:rsidRDefault="00EC35F4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o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79F75DB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 xml:space="preserve"> addominal pain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</w:tcPr>
          <w:p w14:paraId="21D2B1A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AF6703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7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4B3AF2C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42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2F8164A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3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1FE839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39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C0B823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10902917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0585236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8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5FAC34A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6DCE4"/>
          </w:tcPr>
          <w:p w14:paraId="6C6BFB3F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05929C46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D6DCE4"/>
          </w:tcPr>
          <w:p w14:paraId="6481CA9F" w14:textId="012C6AA5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D6DCE4"/>
          </w:tcPr>
          <w:p w14:paraId="6247218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5DDD59B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</w:tcPr>
          <w:p w14:paraId="0FC75AA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6DEDBA1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000000" w:fill="E7E6E6"/>
            <w:hideMark/>
          </w:tcPr>
          <w:p w14:paraId="5408129D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, HSCT</w:t>
            </w:r>
          </w:p>
        </w:tc>
      </w:tr>
      <w:tr w:rsidR="00CD5C2A" w:rsidRPr="003E512D" w14:paraId="3EBB90A0" w14:textId="77777777" w:rsidTr="0037295A">
        <w:trPr>
          <w:trHeight w:hRule="exact" w:val="567"/>
          <w:tblHeader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3CD2133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448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</w:tcPr>
          <w:p w14:paraId="62376BA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C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032A0DF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33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7F66487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49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000000" w:fill="E7E6E6"/>
            <w:hideMark/>
          </w:tcPr>
          <w:p w14:paraId="11F7F77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R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hideMark/>
          </w:tcPr>
          <w:p w14:paraId="70DDA45C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jaundice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, fatigue</w:t>
            </w:r>
          </w:p>
        </w:tc>
        <w:tc>
          <w:tcPr>
            <w:tcW w:w="41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</w:tcPr>
          <w:p w14:paraId="01F76199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000000" w:fill="D6DCE4"/>
            <w:hideMark/>
          </w:tcPr>
          <w:p w14:paraId="0A67EDF2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02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000000" w:fill="D6DCE4"/>
          </w:tcPr>
          <w:p w14:paraId="50201BB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501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  <w:shd w:val="clear" w:color="000000" w:fill="D6DCE4"/>
          </w:tcPr>
          <w:p w14:paraId="7AD3C176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65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D6DCE4"/>
          </w:tcPr>
          <w:p w14:paraId="28B1D12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966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  <w:shd w:val="clear" w:color="000000" w:fill="D6DCE4"/>
          </w:tcPr>
          <w:p w14:paraId="48B2177E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D6DCE4"/>
          </w:tcPr>
          <w:p w14:paraId="733C117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356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  <w:shd w:val="clear" w:color="000000" w:fill="D6DCE4"/>
          </w:tcPr>
          <w:p w14:paraId="6275FFA1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5</w:t>
            </w:r>
            <w:r>
              <w:rPr>
                <w:rFonts w:cstheme="minorHAnsi"/>
                <w:color w:val="000000"/>
                <w:sz w:val="12"/>
                <w:szCs w:val="12"/>
              </w:rPr>
              <w:t>.</w:t>
            </w:r>
            <w:r w:rsidRPr="003E512D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D6DCE4"/>
          </w:tcPr>
          <w:p w14:paraId="63DCACC3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1</w:t>
            </w:r>
            <w:r>
              <w:rPr>
                <w:rFonts w:cstheme="minorHAnsi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4" w:space="0" w:color="auto"/>
            </w:tcBorders>
            <w:shd w:val="clear" w:color="000000" w:fill="D6DCE4"/>
          </w:tcPr>
          <w:p w14:paraId="23DC968C" w14:textId="2E2170A8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FC5EB6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D6DCE4"/>
          </w:tcPr>
          <w:p w14:paraId="60884D4D" w14:textId="77777777" w:rsidR="00CD5C2A" w:rsidRPr="005460D1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  <w:r w:rsidRPr="005460D1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000000" w:fill="D6DCE4"/>
          </w:tcPr>
          <w:p w14:paraId="680A7802" w14:textId="2C673D59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mbria Math" w:hAnsi="Cambria Math" w:cs="Cambria Math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000000" w:fill="D6DCE4"/>
          </w:tcPr>
          <w:p w14:paraId="74AADA49" w14:textId="6549BDEE" w:rsidR="00CD5C2A" w:rsidRPr="003E512D" w:rsidRDefault="00CB06A7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</w:tcPr>
          <w:p w14:paraId="5985227F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425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</w:tcPr>
          <w:p w14:paraId="63894544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000000" w:fill="E7E6E6"/>
            <w:hideMark/>
          </w:tcPr>
          <w:p w14:paraId="24332775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23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000000" w:fill="E7E6E6"/>
            <w:hideMark/>
          </w:tcPr>
          <w:p w14:paraId="597D809B" w14:textId="77777777" w:rsidR="00CD5C2A" w:rsidRPr="003E512D" w:rsidRDefault="00CD5C2A" w:rsidP="0037295A">
            <w:pPr>
              <w:spacing w:line="276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3E512D">
              <w:rPr>
                <w:rFonts w:cstheme="minorHAnsi"/>
                <w:color w:val="000000"/>
                <w:sz w:val="12"/>
                <w:szCs w:val="12"/>
              </w:rPr>
              <w:t>ATG, cyclosporine, steroids</w:t>
            </w:r>
          </w:p>
        </w:tc>
      </w:tr>
    </w:tbl>
    <w:p w14:paraId="57190CEE" w14:textId="77777777" w:rsidR="00CD5C2A" w:rsidRDefault="00CD5C2A" w:rsidP="00CD5C2A">
      <w:pPr>
        <w:rPr>
          <w:b/>
          <w:bCs/>
          <w:sz w:val="16"/>
          <w:szCs w:val="16"/>
          <w:lang w:val="en-US"/>
        </w:rPr>
      </w:pPr>
    </w:p>
    <w:p w14:paraId="1B0FCBDA" w14:textId="75BD2A85" w:rsidR="009A4E49" w:rsidRDefault="009A4E49"/>
    <w:sectPr w:rsidR="009A4E49" w:rsidSect="00CD5C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2A"/>
    <w:rsid w:val="0008017E"/>
    <w:rsid w:val="000841AB"/>
    <w:rsid w:val="00142590"/>
    <w:rsid w:val="00282A35"/>
    <w:rsid w:val="002C4B76"/>
    <w:rsid w:val="002D458C"/>
    <w:rsid w:val="00326A8E"/>
    <w:rsid w:val="003A45F9"/>
    <w:rsid w:val="00457533"/>
    <w:rsid w:val="00557286"/>
    <w:rsid w:val="0072201A"/>
    <w:rsid w:val="00817F5B"/>
    <w:rsid w:val="008E4C4F"/>
    <w:rsid w:val="00940598"/>
    <w:rsid w:val="009A4E49"/>
    <w:rsid w:val="009E6EAE"/>
    <w:rsid w:val="00B1290C"/>
    <w:rsid w:val="00B86452"/>
    <w:rsid w:val="00C4458A"/>
    <w:rsid w:val="00CB06A7"/>
    <w:rsid w:val="00CD5C2A"/>
    <w:rsid w:val="00D3632A"/>
    <w:rsid w:val="00D417FE"/>
    <w:rsid w:val="00EC35F4"/>
    <w:rsid w:val="00F75B57"/>
    <w:rsid w:val="00FC5EB6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99047"/>
  <w15:chartTrackingRefBased/>
  <w15:docId w15:val="{BDB2EB68-1544-DC48-AE5B-A3B0BB58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5C2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5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D5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5C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D5C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D5C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D5C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D5C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D5C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D5C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5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D5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D5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D5C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D5C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D5C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D5C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D5C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D5C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D5C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D5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5C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5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D5C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D5C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D5C2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D5C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5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5C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D5C2A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9E6EAE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egtmeyer</dc:creator>
  <cp:keywords/>
  <dc:description/>
  <cp:lastModifiedBy>Daniel Tegtmeyer</cp:lastModifiedBy>
  <cp:revision>2</cp:revision>
  <dcterms:created xsi:type="dcterms:W3CDTF">2025-09-02T11:30:00Z</dcterms:created>
  <dcterms:modified xsi:type="dcterms:W3CDTF">2025-09-02T11:30:00Z</dcterms:modified>
</cp:coreProperties>
</file>